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orting Information Table S2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</w:t>
      </w:r>
      <w:r>
        <w:rPr>
          <w:rFonts w:cs="Arial" w:ascii="Arial" w:hAnsi="Arial"/>
          <w:sz w:val="22"/>
          <w:szCs w:val="22"/>
        </w:rPr>
        <w:t xml:space="preserve">: </w:t>
      </w:r>
      <w:r>
        <w:rPr>
          <w:rFonts w:cs="Arial" w:ascii="Arial" w:hAnsi="Arial"/>
          <w:iCs/>
          <w:sz w:val="22"/>
          <w:szCs w:val="22"/>
        </w:rPr>
        <w:t>Gene annotations and genes significantly accumulating in the top 100 down-regulated genes in HBEC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Downregulated GO-Term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tbl>
      <w:tblPr>
        <w:tblW w:w="85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57"/>
        <w:gridCol w:w="3118"/>
      </w:tblGrid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O-Term/</w:t>
            </w:r>
            <w:r>
              <w:rPr>
                <w:rFonts w:cs="Arial" w:ascii="Arial" w:hAnsi="Arial"/>
                <w:sz w:val="22"/>
                <w:szCs w:val="22"/>
              </w:rPr>
              <w:t>gene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ind w:right="-1407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  <w:r>
              <w:rPr>
                <w:rFonts w:cs="Arial" w:ascii="Arial" w:hAnsi="Arial"/>
                <w:sz w:val="22"/>
                <w:szCs w:val="22"/>
              </w:rPr>
              <w:t>/fold induction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gulation of cell proliferatio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,7E-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HLH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6,09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U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1,9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E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0,2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BS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,3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GS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0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G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0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GA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,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X9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9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R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4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5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GFC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3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B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0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8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7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G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69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F10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6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8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5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BEGF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9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S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XNIP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L2L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RP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PRK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lood vessel morphogenesis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,7E-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lood vessel development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,9E-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sculature development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,0E-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GPTL4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,1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U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1,9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BS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,3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G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0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R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4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FP36L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72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GFC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3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PARP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2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8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SA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7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7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8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5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RP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gulation of myeloid cell differentiatio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,4E-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G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0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GB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62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1H4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1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8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FP3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8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F10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6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S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egative regulation of cell differentiatio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,8E-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HLH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2,7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G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0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X9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9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ST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7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GB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62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4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1H4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1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FP3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8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7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RP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egative regulation of cell proliferatio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,3E-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HLH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2,7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BS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,3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GS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0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R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4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B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0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8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7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G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69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F10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6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8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5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S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PRK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gulation of response to external stimulus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,0E-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U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1,9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E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0,2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BS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,3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GS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0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GA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,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R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4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5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FP3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8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7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8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5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ponse to mechanical stimulus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,7E-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GA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,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R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4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S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6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8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7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G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69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XNIP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gulation of apoptosis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,8E-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gulation of cell death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,8E-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GPTL4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,1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LDA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0,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BS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9,35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GS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,0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X9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91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RSF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,0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ER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6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5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T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,39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N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8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SA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74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L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73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G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69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F10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6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BPB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5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AIP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56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S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8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XNIP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7</w:t>
            </w:r>
          </w:p>
        </w:tc>
      </w:tr>
      <w:tr>
        <w:trPr>
          <w:trHeight w:val="300" w:hRule="atLeast"/>
        </w:trPr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L2L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,46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30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416" w:hanging="0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Times" w:hAnsi="Times" w:eastAsia="Times" w:cs="Times"/>
      <w:b/>
      <w:bCs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b/>
      <w:bCs/>
      <w:smallCaps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NurTextZchn">
    <w:name w:val="Nur Text Zchn"/>
    <w:basedOn w:val="AbsatzStandardschriftart"/>
    <w:qFormat/>
    <w:rPr>
      <w:rFonts w:ascii="Consolas" w:hAnsi="Consolas" w:eastAsia="Calibri" w:cs="Times New Roman"/>
      <w:sz w:val="21"/>
      <w:szCs w:val="21"/>
    </w:rPr>
  </w:style>
  <w:style w:type="character" w:styleId="TextkrperZchn">
    <w:name w:val="Textkörper Zchn"/>
    <w:basedOn w:val="AbsatzStandardschriftart"/>
    <w:qFormat/>
    <w:rPr>
      <w:b/>
      <w:bCs/>
      <w:sz w:val="32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416" w:hanging="0"/>
    </w:pPr>
    <w:rPr>
      <w:b/>
      <w:bCs/>
      <w:lang w:val="en-GB"/>
    </w:rPr>
  </w:style>
  <w:style w:type="paragraph" w:styleId="Textkrper2">
    <w:name w:val="Textkörper 2"/>
    <w:basedOn w:val="Normal"/>
    <w:qFormat/>
    <w:pPr>
      <w:spacing w:lineRule="auto" w:line="480"/>
      <w:jc w:val="center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extkrper3">
    <w:name w:val="Textkörper 3"/>
    <w:basedOn w:val="Normal"/>
    <w:qFormat/>
    <w:pPr/>
    <w:rPr>
      <w:color w:val="FF000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NoSpacing">
    <w:name w:val="No Spacing"/>
    <w:qFormat/>
    <w:pPr>
      <w:widowControl w:val="false"/>
      <w:bidi w:val="0"/>
      <w:spacing w:lineRule="atLeast" w:line="360"/>
      <w:jc w:val="both"/>
      <w:textAlignment w:val="baseline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4:12:00Z</dcterms:created>
  <dc:creator>netteldk</dc:creator>
  <dc:description/>
  <dc:language>en-US</dc:language>
  <cp:lastModifiedBy>nettelbe</cp:lastModifiedBy>
  <cp:lastPrinted>2011-03-25T08:56:00Z</cp:lastPrinted>
  <dcterms:modified xsi:type="dcterms:W3CDTF">2011-11-04T14:12:00Z</dcterms:modified>
  <cp:revision>2</cp:revision>
  <dc:subject/>
  <dc:title>Insulated Heat-Shock Promoter Features Heat-Inducible Gene Expression In Replication-Deficient Adenovirus Vectors, But Not 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